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E686D" w14:textId="6464E310" w:rsidR="002821CB" w:rsidRPr="002821CB" w:rsidRDefault="004E2964" w:rsidP="00051B7A">
      <w:pPr>
        <w:jc w:val="center"/>
        <w:rPr>
          <w:b/>
          <w:bCs/>
        </w:rPr>
      </w:pPr>
      <w:r>
        <w:rPr>
          <w:b/>
          <w:bCs/>
        </w:rPr>
        <w:t>Additional File 1</w:t>
      </w:r>
      <w:r w:rsidR="00051B7A">
        <w:rPr>
          <w:b/>
          <w:bCs/>
        </w:rPr>
        <w:t xml:space="preserve">: </w:t>
      </w:r>
      <w:r w:rsidR="002821CB" w:rsidRPr="002821CB">
        <w:rPr>
          <w:b/>
          <w:bCs/>
        </w:rPr>
        <w:t>GRIPP2 long form</w:t>
      </w:r>
    </w:p>
    <w:p w14:paraId="4B7909DE" w14:textId="37244AB4" w:rsidR="002821CB" w:rsidRPr="002821CB" w:rsidRDefault="002821CB" w:rsidP="002821CB">
      <w:r w:rsidRPr="002821CB">
        <w:t>From: </w:t>
      </w:r>
      <w:hyperlink r:id="rId6" w:history="1">
        <w:r w:rsidRPr="002821CB">
          <w:rPr>
            <w:rStyle w:val="Hyperlink"/>
          </w:rPr>
          <w:t>GRIPP2 reporting checklists: tools to improve reporting of patient and public involvement in research</w:t>
        </w:r>
      </w:hyperlink>
      <w:r w:rsidR="00801BA7">
        <w:br/>
      </w:r>
      <w:proofErr w:type="spellStart"/>
      <w:r w:rsidR="00801BA7" w:rsidRPr="00801BA7">
        <w:rPr>
          <w:lang w:val="en-US"/>
        </w:rPr>
        <w:t>Staniszewska</w:t>
      </w:r>
      <w:proofErr w:type="spellEnd"/>
      <w:r w:rsidR="00801BA7" w:rsidRPr="00801BA7">
        <w:rPr>
          <w:lang w:val="en-US"/>
        </w:rPr>
        <w:t xml:space="preserve"> et al. </w:t>
      </w:r>
      <w:r w:rsidR="00801BA7" w:rsidRPr="00801BA7">
        <w:rPr>
          <w:i/>
          <w:iCs/>
          <w:lang w:val="en-US"/>
        </w:rPr>
        <w:t>Research Involvement and Engagement</w:t>
      </w:r>
      <w:r w:rsidR="00801BA7" w:rsidRPr="00801BA7">
        <w:rPr>
          <w:lang w:val="en-US"/>
        </w:rPr>
        <w:t xml:space="preserve"> (2017) 3:13 DOI 10.1186/s40900-017-0062-2</w:t>
      </w:r>
    </w:p>
    <w:p w14:paraId="35CB2067" w14:textId="77777777" w:rsidR="002821CB" w:rsidRDefault="002821CB"/>
    <w:tbl>
      <w:tblPr>
        <w:tblW w:w="14535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5"/>
        <w:gridCol w:w="9532"/>
        <w:gridCol w:w="1738"/>
      </w:tblGrid>
      <w:tr w:rsidR="002821CB" w:rsidRPr="002821CB" w14:paraId="2423DCC9" w14:textId="77777777" w:rsidTr="002821CB">
        <w:trPr>
          <w:trHeight w:val="425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F4F46D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51F7C8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9B62A3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</w:rPr>
              <w:t>Reported on page No</w:t>
            </w:r>
          </w:p>
        </w:tc>
      </w:tr>
      <w:tr w:rsidR="002821CB" w:rsidRPr="002821CB" w14:paraId="56A3CF4F" w14:textId="77777777" w:rsidTr="002821CB">
        <w:trPr>
          <w:trHeight w:val="263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D9DA99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ection 1: Abstract of paper</w:t>
            </w:r>
          </w:p>
        </w:tc>
      </w:tr>
      <w:tr w:rsidR="002821CB" w:rsidRPr="002821CB" w14:paraId="4BF4967E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54FE96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a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B7A81F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B968C2" w14:textId="248E0311" w:rsidR="002821CB" w:rsidRPr="002821CB" w:rsidRDefault="001F68D0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</w:t>
            </w:r>
          </w:p>
        </w:tc>
      </w:tr>
      <w:tr w:rsidR="002821CB" w:rsidRPr="002821CB" w14:paraId="1439526F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3E4C93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b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0C4CFD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Describe the methods used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F2587B" w14:textId="771865EF" w:rsidR="002821CB" w:rsidRPr="002821CB" w:rsidRDefault="001F68D0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</w:t>
            </w:r>
          </w:p>
        </w:tc>
      </w:tr>
      <w:tr w:rsidR="002821CB" w:rsidRPr="002821CB" w14:paraId="3FF0F749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1C2771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c: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21FFF4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impacts and outcomes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650EAF" w14:textId="6AED4565" w:rsidR="002821CB" w:rsidRPr="002821CB" w:rsidRDefault="009D0CF0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109D5D64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4B8FB4" w14:textId="3A0EA1AD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d: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D4A8A2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ummarise the main conclusion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562A30" w14:textId="5720E3DE" w:rsidR="002821CB" w:rsidRPr="002821CB" w:rsidRDefault="001F68D0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</w:t>
            </w:r>
          </w:p>
        </w:tc>
      </w:tr>
      <w:tr w:rsidR="002821CB" w:rsidRPr="002821CB" w14:paraId="06E5850B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1472D0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e: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8552DB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C8655E" w14:textId="39C66442" w:rsidR="002821CB" w:rsidRPr="002821CB" w:rsidRDefault="001F68D0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</w:t>
            </w:r>
          </w:p>
        </w:tc>
      </w:tr>
      <w:tr w:rsidR="002821CB" w:rsidRPr="002821CB" w14:paraId="2925734D" w14:textId="77777777" w:rsidTr="002821CB">
        <w:trPr>
          <w:trHeight w:val="296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2DABD2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ection 2: Background to paper</w:t>
            </w:r>
          </w:p>
        </w:tc>
      </w:tr>
      <w:tr w:rsidR="002821CB" w:rsidRPr="002821CB" w14:paraId="55425757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C52CEA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a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58BB9D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224F21" w14:textId="5DA52C58" w:rsidR="002821CB" w:rsidRPr="002821CB" w:rsidRDefault="001F68D0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3</w:t>
            </w:r>
          </w:p>
        </w:tc>
      </w:tr>
      <w:tr w:rsidR="002821CB" w:rsidRPr="002821CB" w14:paraId="7C0F8A0E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1D80D7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b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E4A8F3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323B09" w14:textId="5344B4EF" w:rsidR="002821CB" w:rsidRPr="002821CB" w:rsidRDefault="001F5D5E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3, </w:t>
            </w:r>
            <w:r w:rsidR="001F68D0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</w:t>
            </w:r>
          </w:p>
        </w:tc>
      </w:tr>
      <w:tr w:rsidR="002821CB" w:rsidRPr="002821CB" w14:paraId="436C27DF" w14:textId="77777777" w:rsidTr="002821CB">
        <w:trPr>
          <w:trHeight w:val="528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30275B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2c: Concepts and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62BA09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any conceptual or theoretical models, or influences, us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879501" w14:textId="77AA30F9" w:rsidR="002821CB" w:rsidRPr="002821CB" w:rsidRDefault="001F68D0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</w:t>
            </w:r>
          </w:p>
        </w:tc>
      </w:tr>
      <w:tr w:rsidR="002821CB" w:rsidRPr="002821CB" w14:paraId="3C3C9F2F" w14:textId="77777777" w:rsidTr="002821CB">
        <w:trPr>
          <w:trHeight w:val="296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427985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ection 3: Aims of paper</w:t>
            </w:r>
          </w:p>
        </w:tc>
      </w:tr>
      <w:tr w:rsidR="002821CB" w:rsidRPr="002821CB" w14:paraId="5BB830A0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B3ACEE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3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FE2505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DEDC5A" w14:textId="72413868" w:rsidR="002821CB" w:rsidRPr="002821CB" w:rsidRDefault="001F68D0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</w:t>
            </w:r>
          </w:p>
        </w:tc>
      </w:tr>
      <w:tr w:rsidR="002821CB" w:rsidRPr="002821CB" w14:paraId="401A1392" w14:textId="77777777" w:rsidTr="002821CB">
        <w:trPr>
          <w:trHeight w:val="263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2E525A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ection 4: Methods of paper</w:t>
            </w:r>
          </w:p>
        </w:tc>
      </w:tr>
      <w:tr w:rsidR="002821CB" w:rsidRPr="002821CB" w14:paraId="2BAE72B6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6DAFD1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a: Desig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FEAE5B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73B334" w14:textId="744D15E6" w:rsidR="002821CB" w:rsidRPr="002821CB" w:rsidRDefault="005227AF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</w:t>
            </w:r>
          </w:p>
        </w:tc>
      </w:tr>
      <w:tr w:rsidR="002821CB" w:rsidRPr="002821CB" w14:paraId="783783FE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737906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b: Peopl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F6C1E9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79BC3F" w14:textId="67474831" w:rsidR="002821CB" w:rsidRPr="002821CB" w:rsidRDefault="005227AF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</w:t>
            </w:r>
          </w:p>
        </w:tc>
      </w:tr>
      <w:tr w:rsidR="002821CB" w:rsidRPr="002821CB" w14:paraId="4E88E04D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CF8F94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c: Stages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C3CE40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on how PPI is used at different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CC2A8A" w14:textId="34A9743E" w:rsidR="002821CB" w:rsidRPr="002821CB" w:rsidRDefault="005227AF" w:rsidP="001F68D0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</w:t>
            </w:r>
          </w:p>
        </w:tc>
      </w:tr>
      <w:tr w:rsidR="002821CB" w:rsidRPr="002821CB" w14:paraId="1221F5D1" w14:textId="77777777" w:rsidTr="002821CB">
        <w:trPr>
          <w:trHeight w:val="29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11C096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lastRenderedPageBreak/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4d: Level or nature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1639CB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level or nature of PPI used at various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B411F7" w14:textId="59322195" w:rsidR="002821CB" w:rsidRPr="002821CB" w:rsidRDefault="005227AF" w:rsidP="005227AF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</w:t>
            </w:r>
          </w:p>
        </w:tc>
      </w:tr>
      <w:tr w:rsidR="002821CB" w:rsidRPr="002821CB" w14:paraId="1F1A0FCC" w14:textId="77777777" w:rsidTr="002821CB">
        <w:trPr>
          <w:trHeight w:val="263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E01889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ection 5: Capture or measurement of PPI impact</w:t>
            </w:r>
          </w:p>
        </w:tc>
      </w:tr>
      <w:tr w:rsidR="002821CB" w:rsidRPr="002821CB" w14:paraId="4222C5B8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DCB849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a: Qual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96A4AF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389116" w14:textId="03C79D7C" w:rsidR="002821CB" w:rsidRPr="002821CB" w:rsidRDefault="002F7932" w:rsidP="002F7932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56C2E804" w14:textId="77777777" w:rsidTr="002821CB">
        <w:trPr>
          <w:trHeight w:val="29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07FDAF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b: Quant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9BF440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F5EE46" w14:textId="1BF47D24" w:rsidR="002821CB" w:rsidRPr="002821CB" w:rsidRDefault="002F7932" w:rsidP="002F7932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5760FDC3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4BD393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5c: Robustness of measu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005405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A3FE56" w14:textId="2AD556A5" w:rsidR="002821CB" w:rsidRPr="002821CB" w:rsidRDefault="002F7932" w:rsidP="002F7932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306A1B20" w14:textId="77777777" w:rsidTr="002821CB">
        <w:trPr>
          <w:trHeight w:val="263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F3F77C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ection 6: Economic assessment</w:t>
            </w:r>
          </w:p>
        </w:tc>
      </w:tr>
      <w:tr w:rsidR="002821CB" w:rsidRPr="002821CB" w14:paraId="39F51A55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9F749C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6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498AA6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If applicable, report the method used for an economic assess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58AD16" w14:textId="45B8FA84" w:rsidR="002821CB" w:rsidRPr="002821CB" w:rsidRDefault="002F7932" w:rsidP="002F7932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1830B0FD" w14:textId="77777777" w:rsidTr="002821CB">
        <w:trPr>
          <w:trHeight w:val="296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FFF397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Section 7: Study results</w:t>
            </w:r>
          </w:p>
        </w:tc>
      </w:tr>
      <w:tr w:rsidR="002821CB" w:rsidRPr="002821CB" w14:paraId="773573BB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02982E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a: Outcome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94CE04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B036DD" w14:textId="2DC6DF0E" w:rsidR="002821CB" w:rsidRPr="002821CB" w:rsidRDefault="005227AF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625F0258" w14:textId="77777777" w:rsidTr="002821CB">
        <w:trPr>
          <w:trHeight w:val="528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A5B6A8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b: Impact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5D3042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113D06" w14:textId="7F1BF86A" w:rsidR="002821CB" w:rsidRPr="002821CB" w:rsidRDefault="005227AF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7B10C95E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E9CAC6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c: Contex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1501D8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F49550" w14:textId="3952EA4A" w:rsidR="002821CB" w:rsidRPr="002821CB" w:rsidRDefault="005227AF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5F689D08" w14:textId="77777777" w:rsidTr="002821CB">
        <w:trPr>
          <w:trHeight w:val="29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0A1AE7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d: Proces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B6DE37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77DD11" w14:textId="789187B3" w:rsidR="002821CB" w:rsidRPr="002821CB" w:rsidRDefault="005227AF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2EEBE468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5D1D2A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e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34A541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any conceptual or theoretical development in PPI that have emerg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B49603" w14:textId="5329D3E9" w:rsidR="002821CB" w:rsidRPr="002821CB" w:rsidRDefault="001F4397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3FD8C676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A6322A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ei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DF3A91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Report evaluation of theoretical </w:t>
            </w:r>
            <w:proofErr w:type="gramStart"/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models, if</w:t>
            </w:r>
            <w:proofErr w:type="gramEnd"/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an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D6A730" w14:textId="36D671F6" w:rsidR="002821CB" w:rsidRPr="002821CB" w:rsidRDefault="001F4397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1DB0473D" w14:textId="77777777" w:rsidTr="002821CB">
        <w:trPr>
          <w:trHeight w:val="528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427787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f: Measur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F06E00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If applicable, report all aspects of instrument development and testing (</w:t>
            </w:r>
            <w:proofErr w:type="spellStart"/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eg</w:t>
            </w:r>
            <w:proofErr w:type="spellEnd"/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, validity, reliability, feasibility, acceptability, responsiveness, interpretability, appropriateness, precision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B8EEDC" w14:textId="4B681D93" w:rsidR="002821CB" w:rsidRPr="002821CB" w:rsidRDefault="001F4397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3D987651" w14:textId="77777777" w:rsidTr="002821CB">
        <w:trPr>
          <w:trHeight w:val="29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A9B66C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7 g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C7F6BF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Report any information on the costs or benefi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51C8FD" w14:textId="1786A8E0" w:rsidR="002821CB" w:rsidRPr="002821CB" w:rsidRDefault="00800FF3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1B163936" w14:textId="77777777" w:rsidTr="002821CB">
        <w:trPr>
          <w:trHeight w:val="263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FFC430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lastRenderedPageBreak/>
              <w:t>Section 8: Discussion and conclusions</w:t>
            </w:r>
          </w:p>
        </w:tc>
      </w:tr>
      <w:tr w:rsidR="002821CB" w:rsidRPr="002821CB" w14:paraId="4C6F63C6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9D82F1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a: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B5257A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6B8F90" w14:textId="44FC3668" w:rsidR="002821CB" w:rsidRPr="002821CB" w:rsidRDefault="00B163C0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8</w:t>
            </w:r>
          </w:p>
        </w:tc>
      </w:tr>
      <w:tr w:rsidR="002821CB" w:rsidRPr="002821CB" w14:paraId="1FB6C274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538250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b: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BB19AB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D49076" w14:textId="57164491" w:rsidR="002821CB" w:rsidRPr="002821CB" w:rsidRDefault="00B163C0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8</w:t>
            </w:r>
          </w:p>
        </w:tc>
      </w:tr>
      <w:tr w:rsidR="002821CB" w:rsidRPr="002821CB" w14:paraId="4E5230E1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4EAFD6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c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BC7A77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Comment on the definition of PPI used (reported in the Background section) and </w:t>
            </w:r>
            <w:proofErr w:type="gramStart"/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whether or not</w:t>
            </w:r>
            <w:proofErr w:type="gramEnd"/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 xml:space="preserve"> you would suggest any chang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B2D2EB" w14:textId="55721B1B" w:rsidR="002821CB" w:rsidRPr="002821CB" w:rsidRDefault="004B623D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7</w:t>
            </w:r>
          </w:p>
        </w:tc>
      </w:tr>
      <w:tr w:rsidR="002821CB" w:rsidRPr="002821CB" w14:paraId="198C5A8E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29F85C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d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29CC58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Comment on any way your study adds to the theoretical develop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912D86" w14:textId="5DC2A3AB" w:rsidR="002821CB" w:rsidRPr="002821CB" w:rsidRDefault="001F4397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7-18</w:t>
            </w:r>
          </w:p>
        </w:tc>
      </w:tr>
      <w:tr w:rsidR="002821CB" w:rsidRPr="002821CB" w14:paraId="2B56E502" w14:textId="77777777" w:rsidTr="002821CB">
        <w:trPr>
          <w:trHeight w:val="29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7AAA24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e: Contex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DDF587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Comment on how context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211CB3" w14:textId="283D6043" w:rsidR="002821CB" w:rsidRPr="002821CB" w:rsidRDefault="00B163C0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8</w:t>
            </w:r>
          </w:p>
        </w:tc>
      </w:tr>
      <w:tr w:rsidR="002821CB" w:rsidRPr="002821CB" w14:paraId="0004F7B9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9C395F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f: Proces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51BB77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Comment on how process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91A8C9" w14:textId="3AA47512" w:rsidR="002821CB" w:rsidRPr="002821CB" w:rsidRDefault="00B163C0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8</w:t>
            </w:r>
          </w:p>
        </w:tc>
      </w:tr>
      <w:tr w:rsidR="002821CB" w:rsidRPr="002821CB" w14:paraId="2AAFAB71" w14:textId="77777777" w:rsidTr="002821CB">
        <w:trPr>
          <w:trHeight w:val="56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A0195F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 g: Measurement and capture of PPI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FA2EF2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E7F506" w14:textId="2AD6899F" w:rsidR="002821CB" w:rsidRPr="002821CB" w:rsidRDefault="001F4397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56A79C82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50D3BC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 h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D7AA4A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ACAE4E" w14:textId="35F40DA0" w:rsidR="002821CB" w:rsidRPr="002821CB" w:rsidRDefault="001F4397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2821CB" w:rsidRPr="002821CB" w14:paraId="5EACBABD" w14:textId="77777777" w:rsidTr="002821CB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2C0D93" w14:textId="77777777" w:rsidR="002821CB" w:rsidRPr="00271528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 </w:t>
            </w:r>
            <w:r w:rsidRPr="00271528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8i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11C53F" w14:textId="77777777" w:rsidR="002821CB" w:rsidRPr="002821CB" w:rsidRDefault="002821CB" w:rsidP="002821CB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 w:rsidRPr="002821CB"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C90409" w14:textId="7DC82264" w:rsidR="002821CB" w:rsidRPr="002821CB" w:rsidRDefault="00B163C0" w:rsidP="001F4397">
            <w:pPr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</w:rPr>
              <w:t>18</w:t>
            </w:r>
          </w:p>
        </w:tc>
      </w:tr>
    </w:tbl>
    <w:p w14:paraId="1756D48F" w14:textId="77777777" w:rsidR="00732973" w:rsidRDefault="00732973"/>
    <w:sectPr w:rsidR="00732973" w:rsidSect="002821CB">
      <w:headerReference w:type="even" r:id="rId7"/>
      <w:head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E4D70" w14:textId="77777777" w:rsidR="00A80BE7" w:rsidRDefault="00A80BE7" w:rsidP="003127CB">
      <w:r>
        <w:separator/>
      </w:r>
    </w:p>
  </w:endnote>
  <w:endnote w:type="continuationSeparator" w:id="0">
    <w:p w14:paraId="16F62C33" w14:textId="77777777" w:rsidR="00A80BE7" w:rsidRDefault="00A80BE7" w:rsidP="00312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F16E8" w14:textId="77777777" w:rsidR="00A80BE7" w:rsidRDefault="00A80BE7" w:rsidP="003127CB">
      <w:r>
        <w:separator/>
      </w:r>
    </w:p>
  </w:footnote>
  <w:footnote w:type="continuationSeparator" w:id="0">
    <w:p w14:paraId="06A2C49E" w14:textId="77777777" w:rsidR="00A80BE7" w:rsidRDefault="00A80BE7" w:rsidP="003127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46566175"/>
      <w:docPartObj>
        <w:docPartGallery w:val="Page Numbers (Top of Page)"/>
        <w:docPartUnique/>
      </w:docPartObj>
    </w:sdtPr>
    <w:sdtContent>
      <w:p w14:paraId="0A009FBA" w14:textId="6E898705" w:rsidR="003127CB" w:rsidRDefault="003127CB" w:rsidP="00F65E2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633A17" w14:textId="77777777" w:rsidR="003127CB" w:rsidRDefault="003127CB" w:rsidP="003127C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9077778"/>
      <w:docPartObj>
        <w:docPartGallery w:val="Page Numbers (Top of Page)"/>
        <w:docPartUnique/>
      </w:docPartObj>
    </w:sdtPr>
    <w:sdtContent>
      <w:p w14:paraId="078C59E0" w14:textId="026961F6" w:rsidR="003127CB" w:rsidRDefault="003127CB" w:rsidP="00F65E2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36B609" w14:textId="34007FC2" w:rsidR="003127CB" w:rsidRDefault="003127CB" w:rsidP="003127CB">
    <w:pPr>
      <w:pStyle w:val="Header"/>
    </w:pPr>
    <w:r w:rsidRPr="003127CB">
      <w:t>CODESIGNING SIMULATIONS</w:t>
    </w:r>
  </w:p>
  <w:p w14:paraId="25F94F1B" w14:textId="77777777" w:rsidR="003127CB" w:rsidRDefault="003127CB" w:rsidP="003127C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1CB"/>
    <w:rsid w:val="0004326B"/>
    <w:rsid w:val="00051B7A"/>
    <w:rsid w:val="00165083"/>
    <w:rsid w:val="001F4397"/>
    <w:rsid w:val="001F5D5E"/>
    <w:rsid w:val="001F68D0"/>
    <w:rsid w:val="00271528"/>
    <w:rsid w:val="002821CB"/>
    <w:rsid w:val="002F7932"/>
    <w:rsid w:val="003127CB"/>
    <w:rsid w:val="004B623D"/>
    <w:rsid w:val="004E2964"/>
    <w:rsid w:val="005227AF"/>
    <w:rsid w:val="00720DF1"/>
    <w:rsid w:val="00732973"/>
    <w:rsid w:val="00800FF3"/>
    <w:rsid w:val="00801BA7"/>
    <w:rsid w:val="00935CDC"/>
    <w:rsid w:val="009D0CF0"/>
    <w:rsid w:val="00A80BE7"/>
    <w:rsid w:val="00AE72E1"/>
    <w:rsid w:val="00B163C0"/>
    <w:rsid w:val="00D550FF"/>
    <w:rsid w:val="00E824B3"/>
    <w:rsid w:val="00F5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62111"/>
  <w15:chartTrackingRefBased/>
  <w15:docId w15:val="{35C13396-91EB-3543-A735-00CF55838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21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21C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1BA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27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27CB"/>
  </w:style>
  <w:style w:type="paragraph" w:styleId="Footer">
    <w:name w:val="footer"/>
    <w:basedOn w:val="Normal"/>
    <w:link w:val="FooterChar"/>
    <w:uiPriority w:val="99"/>
    <w:unhideWhenUsed/>
    <w:rsid w:val="003127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7CB"/>
  </w:style>
  <w:style w:type="character" w:styleId="PageNumber">
    <w:name w:val="page number"/>
    <w:basedOn w:val="DefaultParagraphFont"/>
    <w:uiPriority w:val="99"/>
    <w:semiHidden/>
    <w:unhideWhenUsed/>
    <w:rsid w:val="003127CB"/>
  </w:style>
  <w:style w:type="character" w:styleId="CommentReference">
    <w:name w:val="annotation reference"/>
    <w:basedOn w:val="DefaultParagraphFont"/>
    <w:uiPriority w:val="99"/>
    <w:semiHidden/>
    <w:unhideWhenUsed/>
    <w:rsid w:val="00AE7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2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2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2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esearchinvolvement.biomedcentral.com/articles/10.1186/s40900-017-0062-2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icsinszki</dc:creator>
  <cp:keywords/>
  <dc:description/>
  <cp:lastModifiedBy>Samantha Micsinszki</cp:lastModifiedBy>
  <cp:revision>3</cp:revision>
  <dcterms:created xsi:type="dcterms:W3CDTF">2022-06-28T20:32:00Z</dcterms:created>
  <dcterms:modified xsi:type="dcterms:W3CDTF">2022-06-28T21:09:00Z</dcterms:modified>
</cp:coreProperties>
</file>